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0AF" w:rsidRPr="00EE65E6" w:rsidRDefault="00EE65E6" w:rsidP="005340AF">
      <w:pPr>
        <w:pStyle w:val="Caption"/>
        <w:keepNext/>
        <w:jc w:val="left"/>
        <w:rPr>
          <w:b w:val="0"/>
          <w:color w:val="auto"/>
          <w:sz w:val="24"/>
        </w:rPr>
      </w:pPr>
      <w:bookmarkStart w:id="0" w:name="_GoBack"/>
      <w:r w:rsidRPr="00EE65E6">
        <w:rPr>
          <w:b w:val="0"/>
          <w:color w:val="auto"/>
          <w:sz w:val="24"/>
        </w:rPr>
        <w:t>Additional file</w:t>
      </w:r>
      <w:r w:rsidR="005340AF" w:rsidRPr="00EE65E6">
        <w:rPr>
          <w:b w:val="0"/>
          <w:color w:val="auto"/>
          <w:sz w:val="24"/>
        </w:rPr>
        <w:t xml:space="preserve"> 1</w:t>
      </w:r>
      <w:bookmarkEnd w:id="0"/>
      <w:r w:rsidR="005340AF" w:rsidRPr="00EE65E6">
        <w:rPr>
          <w:b w:val="0"/>
          <w:color w:val="auto"/>
          <w:sz w:val="24"/>
        </w:rPr>
        <w:t xml:space="preserve"> </w:t>
      </w:r>
    </w:p>
    <w:p w:rsidR="005340AF" w:rsidRDefault="005340AF" w:rsidP="005340AF">
      <w:pPr>
        <w:pStyle w:val="Caption"/>
        <w:keepNext/>
        <w:tabs>
          <w:tab w:val="clear" w:pos="540"/>
        </w:tabs>
        <w:rPr>
          <w:b w:val="0"/>
          <w:color w:val="000000" w:themeColor="text1"/>
          <w:sz w:val="22"/>
        </w:rPr>
      </w:pPr>
    </w:p>
    <w:p w:rsidR="005340AF" w:rsidRPr="004E5C08" w:rsidRDefault="005340AF" w:rsidP="005340AF">
      <w:pPr>
        <w:pStyle w:val="Caption"/>
        <w:keepNext/>
        <w:tabs>
          <w:tab w:val="clear" w:pos="540"/>
        </w:tabs>
        <w:rPr>
          <w:b w:val="0"/>
          <w:color w:val="000000" w:themeColor="text1"/>
          <w:sz w:val="22"/>
        </w:rPr>
      </w:pPr>
      <w:r w:rsidRPr="004E5C08">
        <w:rPr>
          <w:b w:val="0"/>
          <w:color w:val="000000" w:themeColor="text1"/>
          <w:sz w:val="22"/>
        </w:rPr>
        <w:t xml:space="preserve">Table </w:t>
      </w:r>
      <w:r>
        <w:rPr>
          <w:b w:val="0"/>
          <w:color w:val="000000" w:themeColor="text1"/>
          <w:sz w:val="22"/>
        </w:rPr>
        <w:t xml:space="preserve">1: </w:t>
      </w:r>
      <w:r w:rsidRPr="004E5C08">
        <w:rPr>
          <w:b w:val="0"/>
          <w:color w:val="000000" w:themeColor="text1"/>
          <w:sz w:val="22"/>
        </w:rPr>
        <w:t xml:space="preserve"> Negative binomial regression analysis results on the number of visits by the pregnant women</w:t>
      </w:r>
    </w:p>
    <w:tbl>
      <w:tblPr>
        <w:tblW w:w="10197" w:type="dxa"/>
        <w:jc w:val="center"/>
        <w:tblLook w:val="04A0" w:firstRow="1" w:lastRow="0" w:firstColumn="1" w:lastColumn="0" w:noHBand="0" w:noVBand="1"/>
      </w:tblPr>
      <w:tblGrid>
        <w:gridCol w:w="1504"/>
        <w:gridCol w:w="1505"/>
        <w:gridCol w:w="1368"/>
        <w:gridCol w:w="1069"/>
        <w:gridCol w:w="980"/>
        <w:gridCol w:w="1192"/>
        <w:gridCol w:w="1328"/>
        <w:gridCol w:w="1251"/>
      </w:tblGrid>
      <w:tr w:rsidR="005340AF" w:rsidRPr="00E75E87" w:rsidTr="008C3B75">
        <w:trPr>
          <w:trHeight w:val="246"/>
          <w:jc w:val="center"/>
        </w:trPr>
        <w:tc>
          <w:tcPr>
            <w:tcW w:w="300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Negative binomial regression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340AF" w:rsidRPr="00E75E87" w:rsidTr="008C3B75">
        <w:trPr>
          <w:trHeight w:val="246"/>
          <w:jc w:val="center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7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proofErr w:type="spellStart"/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</w:t>
            </w:r>
            <w:proofErr w:type="spellEnd"/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=        220</w:t>
            </w:r>
          </w:p>
        </w:tc>
      </w:tr>
      <w:tr w:rsidR="005340AF" w:rsidRPr="00E75E87" w:rsidTr="008C3B75">
        <w:trPr>
          <w:trHeight w:val="185"/>
          <w:jc w:val="center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7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chi2 (11)            =       50.12</w:t>
            </w:r>
          </w:p>
        </w:tc>
      </w:tr>
      <w:tr w:rsidR="005340AF" w:rsidRPr="00E75E87" w:rsidTr="008C3B75">
        <w:trPr>
          <w:trHeight w:val="197"/>
          <w:jc w:val="center"/>
        </w:trPr>
        <w:tc>
          <w:tcPr>
            <w:tcW w:w="30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Dispersion        =  me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7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</w:t>
            </w:r>
            <w:proofErr w:type="spellEnd"/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3C5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chi2             =       0.00</w:t>
            </w:r>
          </w:p>
        </w:tc>
      </w:tr>
      <w:tr w:rsidR="005340AF" w:rsidRPr="00E75E87" w:rsidTr="008C3B75">
        <w:trPr>
          <w:trHeight w:val="172"/>
          <w:jc w:val="center"/>
        </w:trPr>
        <w:tc>
          <w:tcPr>
            <w:tcW w:w="30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006FC7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g likelihood = -348.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7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seudo </w:t>
            </w:r>
            <w:r w:rsidR="003C5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                =       0.067</w:t>
            </w:r>
          </w:p>
        </w:tc>
      </w:tr>
      <w:tr w:rsidR="005340AF" w:rsidRPr="00E75E87" w:rsidTr="008C3B75">
        <w:trPr>
          <w:trHeight w:val="246"/>
          <w:jc w:val="center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475481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13775" w:rsidRPr="00E75E87" w:rsidTr="008C3B75">
        <w:trPr>
          <w:trHeight w:val="246"/>
          <w:jc w:val="center"/>
        </w:trPr>
        <w:tc>
          <w:tcPr>
            <w:tcW w:w="30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13775" w:rsidRPr="00E75E87" w:rsidRDefault="00413775" w:rsidP="0020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sits</w:t>
            </w:r>
          </w:p>
        </w:tc>
        <w:tc>
          <w:tcPr>
            <w:tcW w:w="24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13775" w:rsidRPr="00E75E87" w:rsidRDefault="00413775" w:rsidP="0020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ef</w:t>
            </w:r>
            <w:proofErr w:type="spellEnd"/>
            <w:r w:rsidRPr="00E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413775" w:rsidRPr="00E75E87" w:rsidRDefault="00413775" w:rsidP="0020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&gt; |z|</w:t>
            </w:r>
          </w:p>
        </w:tc>
        <w:tc>
          <w:tcPr>
            <w:tcW w:w="2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13775" w:rsidRPr="00E75E87" w:rsidRDefault="00413775" w:rsidP="0020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95% Conf. Interval]</w:t>
            </w:r>
          </w:p>
        </w:tc>
      </w:tr>
      <w:tr w:rsidR="00413775" w:rsidRPr="00E75E87" w:rsidTr="008C3B75">
        <w:trPr>
          <w:trHeight w:val="246"/>
          <w:jc w:val="center"/>
        </w:trPr>
        <w:tc>
          <w:tcPr>
            <w:tcW w:w="300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3775" w:rsidRPr="00E75E87" w:rsidRDefault="00413775" w:rsidP="0020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3775" w:rsidRPr="00E75E87" w:rsidRDefault="00413775" w:rsidP="00413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13775" w:rsidRPr="00E75E87" w:rsidRDefault="00C06EC3" w:rsidP="00181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3775" w:rsidRPr="00E75E87" w:rsidRDefault="00026972" w:rsidP="00475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3775" w:rsidRPr="00E75E87" w:rsidRDefault="00026972" w:rsidP="00475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D91593" w:rsidRPr="00E75E87" w:rsidTr="008C3B75">
        <w:trPr>
          <w:trHeight w:val="492"/>
          <w:jc w:val="center"/>
        </w:trPr>
        <w:tc>
          <w:tcPr>
            <w:tcW w:w="30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91593" w:rsidRPr="00E75E87" w:rsidRDefault="00D91593" w:rsidP="0020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ducation </w:t>
            </w: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E75E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literate compared to illiterate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1593" w:rsidRPr="00E75E87" w:rsidRDefault="00D91593" w:rsidP="00413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91593" w:rsidRPr="00E75E87" w:rsidRDefault="00D91593" w:rsidP="00181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1593" w:rsidRPr="00E75E87" w:rsidRDefault="00026972" w:rsidP="00475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1593" w:rsidRPr="00E75E87" w:rsidRDefault="00026972" w:rsidP="00475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1810A3" w:rsidRPr="00E75E87" w:rsidTr="008C3B75">
        <w:trPr>
          <w:trHeight w:val="628"/>
          <w:jc w:val="center"/>
        </w:trPr>
        <w:tc>
          <w:tcPr>
            <w:tcW w:w="30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10A3" w:rsidRPr="00E75E87" w:rsidRDefault="001810A3" w:rsidP="0020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ccupation </w:t>
            </w: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E75E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non-farm occupation compared to housewife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10A3" w:rsidRPr="00E75E87" w:rsidRDefault="001810A3" w:rsidP="00413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810A3" w:rsidRPr="00E75E87" w:rsidRDefault="001810A3" w:rsidP="00181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10A3" w:rsidRPr="00E75E87" w:rsidRDefault="00026972" w:rsidP="00475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0A3" w:rsidRPr="00E75E87" w:rsidRDefault="00026972" w:rsidP="00475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1810A3" w:rsidRPr="00E75E87" w:rsidTr="008C3B75">
        <w:trPr>
          <w:trHeight w:val="591"/>
          <w:jc w:val="center"/>
        </w:trPr>
        <w:tc>
          <w:tcPr>
            <w:tcW w:w="30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10A3" w:rsidRPr="00E75E87" w:rsidRDefault="001810A3" w:rsidP="0020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ccupation </w:t>
            </w: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E75E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farm/agriculture compared to housewife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10A3" w:rsidRPr="00E75E87" w:rsidRDefault="001810A3" w:rsidP="00413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810A3" w:rsidRPr="00E75E87" w:rsidRDefault="001810A3" w:rsidP="00181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10A3" w:rsidRPr="00E75E87" w:rsidRDefault="00026972" w:rsidP="00475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0A3" w:rsidRPr="00E75E87" w:rsidRDefault="00026972" w:rsidP="00475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1810A3" w:rsidRPr="00E75E87" w:rsidTr="008C3B75">
        <w:trPr>
          <w:trHeight w:val="468"/>
          <w:jc w:val="center"/>
        </w:trPr>
        <w:tc>
          <w:tcPr>
            <w:tcW w:w="30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10A3" w:rsidRPr="00E75E87" w:rsidRDefault="001810A3" w:rsidP="0020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ximity to educated people</w:t>
            </w: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(yes, </w:t>
            </w:r>
            <w:r w:rsidRPr="00E75E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10A3" w:rsidRPr="00E75E87" w:rsidRDefault="001810A3" w:rsidP="00413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810A3" w:rsidRPr="00E75E87" w:rsidRDefault="001810A3" w:rsidP="00181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10A3" w:rsidRPr="00E75E87" w:rsidRDefault="00026972" w:rsidP="00475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0A3" w:rsidRPr="00E75E87" w:rsidRDefault="00026972" w:rsidP="00475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</w:tr>
      <w:tr w:rsidR="001810A3" w:rsidRPr="00E75E87" w:rsidTr="008C3B75">
        <w:trPr>
          <w:trHeight w:val="492"/>
          <w:jc w:val="center"/>
        </w:trPr>
        <w:tc>
          <w:tcPr>
            <w:tcW w:w="30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10A3" w:rsidRPr="00E75E87" w:rsidRDefault="001810A3" w:rsidP="0020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ximity to neighborhood with good welfare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(yes, </w:t>
            </w:r>
            <w:r w:rsidRPr="00E75E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10A3" w:rsidRPr="00E75E87" w:rsidRDefault="001810A3" w:rsidP="00413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810A3" w:rsidRPr="00E75E87" w:rsidRDefault="001810A3" w:rsidP="00181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10A3" w:rsidRPr="00E75E87" w:rsidRDefault="00026972" w:rsidP="00475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0A3" w:rsidRPr="00E75E87" w:rsidRDefault="00026972" w:rsidP="00475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1810A3" w:rsidRPr="00E75E87" w:rsidTr="008C3B75">
        <w:trPr>
          <w:trHeight w:val="443"/>
          <w:jc w:val="center"/>
        </w:trPr>
        <w:tc>
          <w:tcPr>
            <w:tcW w:w="30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10A3" w:rsidRPr="00E75E87" w:rsidRDefault="001810A3" w:rsidP="0020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 access</w:t>
            </w: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(yes, </w:t>
            </w:r>
            <w:r w:rsidRPr="00E75E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10A3" w:rsidRPr="00E75E87" w:rsidRDefault="001810A3" w:rsidP="00413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810A3" w:rsidRPr="00E75E87" w:rsidRDefault="001810A3" w:rsidP="00181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10A3" w:rsidRPr="00E75E87" w:rsidRDefault="00026972" w:rsidP="00475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0A3" w:rsidRPr="00E75E87" w:rsidRDefault="00026972" w:rsidP="00475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1810A3" w:rsidRPr="00E75E87" w:rsidTr="008C3B75">
        <w:trPr>
          <w:trHeight w:val="455"/>
          <w:jc w:val="center"/>
        </w:trPr>
        <w:tc>
          <w:tcPr>
            <w:tcW w:w="30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10A3" w:rsidRPr="00E75E87" w:rsidRDefault="001810A3" w:rsidP="0020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king distance</w:t>
            </w: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E75E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minutes/hours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10A3" w:rsidRPr="00E75E87" w:rsidRDefault="001810A3" w:rsidP="00413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810A3" w:rsidRPr="00E75E87" w:rsidRDefault="001810A3" w:rsidP="00181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10A3" w:rsidRPr="00E75E87" w:rsidRDefault="001810A3" w:rsidP="00475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0A3" w:rsidRPr="00E75E87" w:rsidRDefault="00026972" w:rsidP="00475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1810A3" w:rsidRPr="00E75E87" w:rsidTr="008C3B75">
        <w:trPr>
          <w:trHeight w:val="283"/>
          <w:jc w:val="center"/>
        </w:trPr>
        <w:tc>
          <w:tcPr>
            <w:tcW w:w="30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10A3" w:rsidRPr="00475481" w:rsidRDefault="001810A3" w:rsidP="0020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481">
              <w:rPr>
                <w:rFonts w:ascii="Times New Roman" w:eastAsia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10A3" w:rsidRPr="00475481" w:rsidRDefault="001810A3" w:rsidP="00413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48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810A3" w:rsidRPr="00475481" w:rsidRDefault="001810A3" w:rsidP="00181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48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10A3" w:rsidRPr="00475481" w:rsidRDefault="00026972" w:rsidP="00475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48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0A3" w:rsidRPr="00475481" w:rsidRDefault="00026972" w:rsidP="00475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48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1810A3" w:rsidRPr="00E75E87" w:rsidTr="008C3B75">
        <w:trPr>
          <w:trHeight w:val="455"/>
          <w:jc w:val="center"/>
        </w:trPr>
        <w:tc>
          <w:tcPr>
            <w:tcW w:w="30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10A3" w:rsidRPr="00475481" w:rsidRDefault="001810A3" w:rsidP="0020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481">
              <w:rPr>
                <w:rFonts w:ascii="Times New Roman" w:eastAsia="Times New Roman" w:hAnsi="Times New Roman" w:cs="Times New Roman"/>
                <w:sz w:val="20"/>
                <w:szCs w:val="20"/>
              </w:rPr>
              <w:t>Urban-rural settings</w:t>
            </w:r>
            <w:r w:rsidRPr="0047548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7548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urban high-HIV prevalence compared to rural low-HIV prevalence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10A3" w:rsidRPr="00475481" w:rsidRDefault="001810A3" w:rsidP="00413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481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810A3" w:rsidRPr="00475481" w:rsidRDefault="001810A3" w:rsidP="00181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481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10A3" w:rsidRPr="00475481" w:rsidRDefault="00026972" w:rsidP="00475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481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0A3" w:rsidRPr="00475481" w:rsidRDefault="00026972" w:rsidP="00475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481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1810A3" w:rsidRPr="00E75E87" w:rsidTr="008C3B75">
        <w:trPr>
          <w:trHeight w:val="468"/>
          <w:jc w:val="center"/>
        </w:trPr>
        <w:tc>
          <w:tcPr>
            <w:tcW w:w="30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10A3" w:rsidRPr="00E75E87" w:rsidRDefault="001810A3" w:rsidP="0020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anced decision-making</w:t>
            </w: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(yes, </w:t>
            </w:r>
            <w:r w:rsidRPr="00E75E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10A3" w:rsidRPr="00E75E87" w:rsidRDefault="001810A3" w:rsidP="00413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810A3" w:rsidRPr="00E75E87" w:rsidRDefault="001810A3" w:rsidP="00181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10A3" w:rsidRPr="00E75E87" w:rsidRDefault="00026972" w:rsidP="00475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0A3" w:rsidRPr="00E75E87" w:rsidRDefault="00026972" w:rsidP="00475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1810A3" w:rsidRPr="00E75E87" w:rsidTr="008C3B75">
        <w:trPr>
          <w:trHeight w:val="246"/>
          <w:jc w:val="center"/>
        </w:trPr>
        <w:tc>
          <w:tcPr>
            <w:tcW w:w="300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10A3" w:rsidRPr="00E75E87" w:rsidRDefault="001810A3" w:rsidP="0020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</w:rPr>
              <w:t>Cons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10A3" w:rsidRPr="00E75E87" w:rsidRDefault="001810A3" w:rsidP="00413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810A3" w:rsidRPr="00E75E87" w:rsidRDefault="001810A3" w:rsidP="00181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10A3" w:rsidRPr="00E75E87" w:rsidRDefault="00026972" w:rsidP="00475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0A3" w:rsidRPr="00E75E87" w:rsidRDefault="00026972" w:rsidP="00475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5340AF" w:rsidRPr="00E75E87" w:rsidTr="008C3B75">
        <w:trPr>
          <w:trHeight w:val="246"/>
          <w:jc w:val="center"/>
        </w:trPr>
        <w:tc>
          <w:tcPr>
            <w:tcW w:w="300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alpha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006FC7" w:rsidP="00C06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5.94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40AF" w:rsidRPr="00E75E87" w:rsidTr="008C3B75">
        <w:trPr>
          <w:trHeight w:val="246"/>
          <w:jc w:val="center"/>
        </w:trPr>
        <w:tc>
          <w:tcPr>
            <w:tcW w:w="300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C06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E-2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40AF" w:rsidRPr="00E75E87" w:rsidTr="008C3B75">
        <w:trPr>
          <w:trHeight w:val="246"/>
          <w:jc w:val="center"/>
        </w:trPr>
        <w:tc>
          <w:tcPr>
            <w:tcW w:w="1019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40AF" w:rsidRPr="00E75E87" w:rsidRDefault="005340AF" w:rsidP="0020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kelihood-ratio test of alpha=0:  </w:t>
            </w: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chibar2(01) =  0.00  </w:t>
            </w:r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</w:t>
            </w:r>
            <w:proofErr w:type="spellEnd"/>
            <w:r w:rsidRPr="00E7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= chibar2 = 1.000</w:t>
            </w:r>
          </w:p>
        </w:tc>
      </w:tr>
    </w:tbl>
    <w:p w:rsidR="00375C36" w:rsidRDefault="00375C36"/>
    <w:sectPr w:rsidR="00375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5340AF"/>
    <w:rsid w:val="00006FC7"/>
    <w:rsid w:val="00026972"/>
    <w:rsid w:val="001810A3"/>
    <w:rsid w:val="00192AC7"/>
    <w:rsid w:val="0020642B"/>
    <w:rsid w:val="002950A6"/>
    <w:rsid w:val="00375C36"/>
    <w:rsid w:val="003C5370"/>
    <w:rsid w:val="003D3EFE"/>
    <w:rsid w:val="003E729E"/>
    <w:rsid w:val="00413775"/>
    <w:rsid w:val="00475481"/>
    <w:rsid w:val="005340AF"/>
    <w:rsid w:val="008C3B75"/>
    <w:rsid w:val="00A358B6"/>
    <w:rsid w:val="00A73F56"/>
    <w:rsid w:val="00C06EC3"/>
    <w:rsid w:val="00D31D08"/>
    <w:rsid w:val="00D91593"/>
    <w:rsid w:val="00EE65E6"/>
    <w:rsid w:val="00F3639A"/>
    <w:rsid w:val="00F45499"/>
    <w:rsid w:val="00F96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0A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340AF"/>
    <w:pPr>
      <w:tabs>
        <w:tab w:val="left" w:pos="540"/>
      </w:tabs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0A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340AF"/>
    <w:pPr>
      <w:tabs>
        <w:tab w:val="left" w:pos="540"/>
      </w:tabs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2</Words>
  <Characters>1108</Characters>
  <Application>Microsoft Office Word</Application>
  <DocSecurity>0</DocSecurity>
  <Lines>158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ton IT</dc:creator>
  <cp:lastModifiedBy>HEALCANCIA</cp:lastModifiedBy>
  <cp:revision>9</cp:revision>
  <dcterms:created xsi:type="dcterms:W3CDTF">2018-10-12T17:23:00Z</dcterms:created>
  <dcterms:modified xsi:type="dcterms:W3CDTF">2018-11-07T09:46:00Z</dcterms:modified>
</cp:coreProperties>
</file>